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18B" w:rsidRDefault="00D34355">
      <w:pPr>
        <w:rPr>
          <w:rFonts w:ascii="Times New Roman" w:eastAsia="SimSu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8"/>
          <w:szCs w:val="28"/>
          <w:shd w:val="clear" w:color="auto" w:fill="FFFFFF"/>
        </w:rPr>
        <w:t>Supplementary</w:t>
      </w:r>
    </w:p>
    <w:p w:rsidR="0087418B" w:rsidRDefault="0087418B">
      <w:pP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</w:pPr>
    </w:p>
    <w:p w:rsidR="0087418B" w:rsidRDefault="00D34355">
      <w:pPr>
        <w:rPr>
          <w:rFonts w:ascii="Times New Roman" w:eastAsia="SimSun" w:hAnsi="Times New Roman" w:cs="Times New Roman"/>
          <w:sz w:val="24"/>
          <w:shd w:val="clear" w:color="auto" w:fill="FFFFFF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1. 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366 prognosis-related mRNA by Kaplan-Meier and Cox survival analysis</w:t>
      </w:r>
    </w:p>
    <w:tbl>
      <w:tblPr>
        <w:tblW w:w="7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4"/>
        <w:gridCol w:w="1013"/>
        <w:gridCol w:w="1342"/>
        <w:gridCol w:w="1224"/>
        <w:gridCol w:w="934"/>
        <w:gridCol w:w="1408"/>
      </w:tblGrid>
      <w:tr w:rsidR="0087418B">
        <w:trPr>
          <w:trHeight w:val="270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de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FC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d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gFC</w:t>
            </w:r>
            <w:proofErr w:type="spellEnd"/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RS4-AS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291503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N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7799758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C010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96755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N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108488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O3O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65069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D1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27178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EB1-AS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734418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P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1434773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ND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54729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MD1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369192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P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n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1704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PB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918153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45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61786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Y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8003610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84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2725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2AF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537878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2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35662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2AF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919055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22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162332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A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664915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99a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66581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O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5660944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94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6727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O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5688921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40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0591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DA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361813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681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4706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L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327319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25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86109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GFA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939501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660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89537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JUR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9134474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629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11326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GC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290424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677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76502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MM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762974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24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241107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G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1350663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4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49140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2909524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625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9012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DN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64618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45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61786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FNAR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038337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6720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8472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0085494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8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534597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F2BP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4584935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18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56204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FAL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7126041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24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5841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GFB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547671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0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43305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685098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01a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64052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4499362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41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817246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A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033194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30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72567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AV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794805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26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723606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GB1B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331760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04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4161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TIH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927685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6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08039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V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1934551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85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30817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Y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1413203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30b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2862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BTBD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4444137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23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0048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DM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2214048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14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255593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F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8906012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93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9885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F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841623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11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8304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F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715154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sa-miR-29a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4595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F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168590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09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63734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NO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39179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22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6745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NSTR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7393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32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56310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NT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55156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0520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PN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061898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064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05220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RP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940880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01b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5123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124131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21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810892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775268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324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85841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DH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541074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40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6028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LRB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473555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518e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328694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N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771873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27b-3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18864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P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2728349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86-5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44687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RC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758714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133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RN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4521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RC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128588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A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129813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784215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888067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D2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4994843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C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76093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CK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926589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D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28494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S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1712597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DS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706210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ST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517308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T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005193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T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1652526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O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40855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556817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38665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M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837479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MT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46664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CM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703354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H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714229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L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8659664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H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335164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G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609961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I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01153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CU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393715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K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135644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A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138887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RA1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147710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GA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2164677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RA2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33931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PDZ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141087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R1B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341614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GB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481751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R1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118935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OH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04310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DH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821431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PL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925439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DH6A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3796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H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893953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DO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19783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R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34647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DO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508164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5832592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P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648897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Z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710009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DH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20904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4BP2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5530223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KRD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67672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A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106736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L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21391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P1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334656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BA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26980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975865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POC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88473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T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401811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HGEF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10837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AP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9618102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P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3176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APG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969393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ZGP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68855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DRG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0999299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AIAP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16289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DRG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17136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R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95717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D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315873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AT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13874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IL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5908750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CO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087365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STR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258629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702869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1I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795198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IX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6894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5C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186784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TBD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56164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TF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8691012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UB1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62663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D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470307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1orf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98820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F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9756135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R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04767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P1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974064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5orf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022820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P2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595210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550054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P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56905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373626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2RY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78500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8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309874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2G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238468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SAP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15510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K1I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524326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87062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PB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570121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FA2T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483312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BL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686460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LN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7380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K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3010254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190501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SK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3747224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2D1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83561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E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8806103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DC7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45096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R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882089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DC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10585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X11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1714171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NA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943451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GLYRP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999018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NB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760912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G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992189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1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570534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PO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108547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C37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57483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0582167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C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07709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I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4871761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KN2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876945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PLA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599409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P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68302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G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219781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P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90534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458510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P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517955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N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2889590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NPW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39198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M1G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244144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P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52754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PP1R3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6714897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D1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363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076527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P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55752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OZ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852359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66056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R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083124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KAP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79202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PD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918806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C1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938502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TPR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969063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U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79920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Z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3789636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YB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00709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DP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7708711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BL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80080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B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995724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25A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615245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L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429251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EC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351558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P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458302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M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65604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BMS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31635594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PEB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763481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A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9638192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N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049698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CL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6688559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SF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65827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DH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698021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SF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15128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NO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374938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A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912380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599501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HB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528630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MI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1283625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NK1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69138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NF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85397831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TF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29472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NF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95860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B5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85546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RAG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4283843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2C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804259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E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115236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2C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226210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RD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888929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4A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391954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SS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99533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E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17388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CAB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8114447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F3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7634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8464639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OC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8816128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R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9368410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P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612655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AP2L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29753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PR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7096667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2Z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187561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SF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979475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B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44750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DHD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554244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TCD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870228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CR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381901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TSJ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563839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DH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390629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BP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24205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PO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40777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YN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1895217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PR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342370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DD45G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036210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TS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920435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NT1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743521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WHAB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5619181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2L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281839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ADH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512118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DH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806850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C2HC1C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472699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FOD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279900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CCHC2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0408907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007873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IC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7518518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R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050419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KSCAN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223088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INS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34130867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MYM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325151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JB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5597998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F207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450958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TK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3477457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F53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057177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NA1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100927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F54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087864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IM1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965981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NF60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151184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CS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1368902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RANB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684070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RBS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26440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2328959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1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356176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KT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661359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G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740307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MEM106C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650383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TA6L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0552434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MEM22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9699356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ATS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924045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D52L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62628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NS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269254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MT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001794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RYD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724216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X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440272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QSTM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975728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MT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8512081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ARD5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0596785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SPAN9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398336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EAP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8088129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36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6367523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N4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500343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PEP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117049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X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2988739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AS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289855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NE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342435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HX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2384818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LN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23021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PM2A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2591491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PT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796524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112871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BXA2R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901190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FDH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76097396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19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7471291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S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9527244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F2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2411947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690396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EK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219962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9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7181965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F3B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225268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BP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222594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LFN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474201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M149A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61606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H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352167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XDC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48427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8B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0530132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4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7057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BH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12252175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BXO8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2298601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AF1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024659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CGRT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968184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AF1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552936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N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388680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AF16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5499039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GD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782670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K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295432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GNL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284153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N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0842660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GB3A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7968583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DC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8918772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P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386239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DC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35711522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P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837206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GAT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991944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PINA1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012922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HRS1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93178622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RPINF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6155647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AT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67483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STD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256049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LG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984610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MT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78219071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MGDH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1471584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RT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293598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ASE1L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9347611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KA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74662242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ROSHA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922202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16A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037776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TL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142919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17A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525847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2F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9197921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22A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67544573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46A3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102412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27A5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6880384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7A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21450983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38A1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44025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O2B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839177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38A4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188670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O4C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06554414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39A10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498836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RCA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8444368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C41A2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309225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ARCD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418726</w:t>
            </w:r>
          </w:p>
        </w:tc>
      </w:tr>
      <w:tr w:rsidR="0087418B">
        <w:trPr>
          <w:trHeight w:val="270"/>
        </w:trPr>
        <w:tc>
          <w:tcPr>
            <w:tcW w:w="16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4F3</w:t>
            </w:r>
          </w:p>
        </w:tc>
        <w:tc>
          <w:tcPr>
            <w:tcW w:w="1013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94909848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4F12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93293522</w:t>
            </w:r>
          </w:p>
        </w:tc>
      </w:tr>
      <w:tr w:rsidR="0087418B">
        <w:trPr>
          <w:trHeight w:val="270"/>
        </w:trPr>
        <w:tc>
          <w:tcPr>
            <w:tcW w:w="16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P4V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RN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D343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36086783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8741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8741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7418B" w:rsidRDefault="0087418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7418B" w:rsidRDefault="0087418B"/>
    <w:sectPr w:rsidR="00874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0YzJiNGQ4MmEzMWEwOTkyMjhkYjhlZTQzZTQzOWIifQ=="/>
    <w:docVar w:name="Total_Editing_Time" w:val="4"/>
  </w:docVars>
  <w:rsids>
    <w:rsidRoot w:val="65EE23D1"/>
    <w:rsid w:val="0087418B"/>
    <w:rsid w:val="00D34355"/>
    <w:rsid w:val="65EE23D1"/>
    <w:rsid w:val="7147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49E1D8-08DA-40CB-B888-5DBC1133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01</Words>
  <Characters>9435</Characters>
  <Application>Microsoft Office Word</Application>
  <DocSecurity>0</DocSecurity>
  <Lines>1347</Lines>
  <Paragraphs>1341</Paragraphs>
  <ScaleCrop>false</ScaleCrop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754480</cp:lastModifiedBy>
  <cp:revision>2</cp:revision>
  <dcterms:created xsi:type="dcterms:W3CDTF">2022-06-20T07:57:00Z</dcterms:created>
  <dcterms:modified xsi:type="dcterms:W3CDTF">2022-09-0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3309D59D1ED43C3AE911BA3CB65E972</vt:lpwstr>
  </property>
</Properties>
</file>